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6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426"/>
        <w:gridCol w:w="1275"/>
        <w:gridCol w:w="1276"/>
        <w:gridCol w:w="851"/>
        <w:gridCol w:w="1701"/>
        <w:gridCol w:w="1559"/>
        <w:gridCol w:w="1276"/>
      </w:tblGrid>
      <w:tr>
        <w:trPr>
          <w:trHeight w:val="722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’’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B’-&gt;B’’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’’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</w:rPr>
              <w:t>mb’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Uis’’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  <w:t>Muc’-&gt;Muc’’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r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</w:rPr>
              <w:t>m’’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vertAlign w:val="subscript"/>
              </w:rPr>
              <w:t>mmuc’’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x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6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C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73095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.72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42844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3.24 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D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9476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320217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2.99 </w:t>
            </w:r>
          </w:p>
        </w:tc>
      </w:tr>
      <w:tr>
        <w:trPr>
          <w:trHeight w:val="30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E*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.3 x 10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</w:rPr>
              <w:t>-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2.4820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-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imbus Roman No9 L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Nimbus Roman No9 L;Cambria" w:hAnsi="Nimbus Roman No9 L;Cambria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30T12:48:00Z</dcterms:created>
  <dc:creator>Jorge Sousa</dc:creator>
  <dc:description/>
  <dc:language>en-US</dc:language>
  <cp:lastModifiedBy>Migla</cp:lastModifiedBy>
  <dcterms:modified xsi:type="dcterms:W3CDTF">2013-10-30T12:48:00Z</dcterms:modified>
  <cp:revision>2</cp:revision>
  <dc:subject/>
  <dc:title/>
</cp:coreProperties>
</file>